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5876" w:rsidRDefault="00715876" w:rsidP="00160A8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2718D">
        <w:rPr>
          <w:rFonts w:ascii="Times New Roman" w:hAnsi="Times New Roman" w:cs="Times New Roman" w:hint="eastAsia"/>
          <w:szCs w:val="21"/>
        </w:rPr>
        <w:t>S</w:t>
      </w:r>
      <w:r w:rsidRPr="0022718D">
        <w:rPr>
          <w:rFonts w:ascii="Times New Roman" w:hAnsi="Times New Roman" w:cs="Times New Roman"/>
          <w:szCs w:val="21"/>
        </w:rPr>
        <w:t xml:space="preserve">upplemental </w:t>
      </w:r>
      <w:r>
        <w:rPr>
          <w:rFonts w:ascii="Times New Roman" w:hAnsi="Times New Roman" w:cs="Times New Roman"/>
          <w:szCs w:val="21"/>
        </w:rPr>
        <w:t>Table</w:t>
      </w:r>
      <w:r w:rsidRPr="0022718D">
        <w:rPr>
          <w:rFonts w:ascii="Times New Roman" w:hAnsi="Times New Roman" w:cs="Times New Roman"/>
          <w:szCs w:val="21"/>
        </w:rPr>
        <w:t xml:space="preserve"> 1</w:t>
      </w:r>
      <w:r>
        <w:rPr>
          <w:rFonts w:ascii="Times New Roman" w:hAnsi="Times New Roman" w:cs="Times New Roman"/>
          <w:szCs w:val="21"/>
        </w:rPr>
        <w:t xml:space="preserve">. </w:t>
      </w:r>
      <w:r w:rsidRPr="009B36FE">
        <w:rPr>
          <w:rFonts w:ascii="Times New Roman" w:hAnsi="Times New Roman" w:cs="Times New Roman"/>
          <w:szCs w:val="21"/>
        </w:rPr>
        <w:t xml:space="preserve">Participant </w:t>
      </w:r>
      <w:r w:rsidRPr="009B36FE">
        <w:rPr>
          <w:rFonts w:ascii="Times New Roman" w:hAnsi="Times New Roman" w:cs="Times New Roman" w:hint="eastAsia"/>
          <w:szCs w:val="21"/>
        </w:rPr>
        <w:t>characteristics</w:t>
      </w:r>
      <w:r>
        <w:rPr>
          <w:rFonts w:ascii="Times New Roman" w:hAnsi="Times New Roman" w:cs="Times New Roman"/>
          <w:szCs w:val="21"/>
        </w:rPr>
        <w:t xml:space="preserve"> of T2DM with or without cardiac dysfunction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912"/>
      </w:tblGrid>
      <w:tr w:rsidR="00715876" w:rsidRPr="00E1236C" w:rsidTr="00160A8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Participant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2DM without cardiac dysfun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2DM with cardiac dysfunc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123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715876" w:rsidRPr="00E1236C" w:rsidTr="00160A85">
        <w:tc>
          <w:tcPr>
            <w:tcW w:w="2694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Sex (male, %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93 (63.41%)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0 (44.44%)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012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53.43 ± 8.28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56.38 ± 8.24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0.023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BMI (kg/m</w:t>
            </w:r>
            <w:r w:rsidRPr="00E1236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1236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3.46 ± 3.54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4.75 ± 5.17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26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 xml:space="preserve">WHR </w:t>
            </w:r>
          </w:p>
        </w:tc>
        <w:tc>
          <w:tcPr>
            <w:tcW w:w="2126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95 ± 0.02</w:t>
            </w:r>
          </w:p>
        </w:tc>
        <w:tc>
          <w:tcPr>
            <w:tcW w:w="1984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95 ± 0.01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980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Duration of diabetes (years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.21 ± 6.02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1.56 ± 5.57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2126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9.55 ± 0.13</w:t>
            </w:r>
          </w:p>
        </w:tc>
        <w:tc>
          <w:tcPr>
            <w:tcW w:w="1984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0.93 ± 0.67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004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2-hour PBG (mmol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4.20 ± 4.95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5.97 ± 5.16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23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9.76 ± 2.46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0.35 ± 2.43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126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4.36 ± 28.81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6.24 ± 24.67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672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AST (U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1.77 ± 14.50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0.87 ± 31.34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720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BUN (mmol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5.25 ± 1.38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5.31 ± 1.47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350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Cr (mmol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9.86 ± 13.45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9.31 ± 15.61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901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BNP (ng/L)</w:t>
            </w:r>
          </w:p>
        </w:tc>
        <w:tc>
          <w:tcPr>
            <w:tcW w:w="2126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7.01± 2.89</w:t>
            </w:r>
          </w:p>
        </w:tc>
        <w:tc>
          <w:tcPr>
            <w:tcW w:w="1984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3.93 ± 6.54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749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CTNI (ng/m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019 ± 0.0001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017 ± 0.0004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671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CK (U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76.33 ± 44.06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3.38 ± 2.84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51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CK-MB (U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.49 ± 1.12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.65 ± 2.90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450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Myoglobin (ng/m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9.80 ± 0.66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7.00 ± 1.28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190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.66 ± 1.46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5.36 ± 0.62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1236C">
              <w:rPr>
                <w:rFonts w:ascii="Times New Roman" w:eastAsia="宋体" w:hAnsi="Times New Roman" w:cs="Times New Roman"/>
                <w:szCs w:val="21"/>
              </w:rPr>
              <w:t>0.002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126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.19 ± 2.37</w:t>
            </w:r>
          </w:p>
        </w:tc>
        <w:tc>
          <w:tcPr>
            <w:tcW w:w="1984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.79 ± 0.91</w:t>
            </w:r>
          </w:p>
        </w:tc>
        <w:tc>
          <w:tcPr>
            <w:tcW w:w="912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92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HDL (mmol/L)</w:t>
            </w:r>
          </w:p>
        </w:tc>
        <w:tc>
          <w:tcPr>
            <w:tcW w:w="2126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.08 ± 0.02</w:t>
            </w:r>
          </w:p>
        </w:tc>
        <w:tc>
          <w:tcPr>
            <w:tcW w:w="1984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97 ± 0.03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033*</w:t>
            </w:r>
          </w:p>
        </w:tc>
      </w:tr>
      <w:tr w:rsidR="00715876" w:rsidRPr="00E1236C" w:rsidTr="00160A85">
        <w:tc>
          <w:tcPr>
            <w:tcW w:w="2694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LDL (mmol/L)</w:t>
            </w:r>
          </w:p>
        </w:tc>
        <w:tc>
          <w:tcPr>
            <w:tcW w:w="2126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.05 ± 0.92</w:t>
            </w:r>
          </w:p>
        </w:tc>
        <w:tc>
          <w:tcPr>
            <w:tcW w:w="1984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.75 ± 0.11</w:t>
            </w:r>
          </w:p>
        </w:tc>
        <w:tc>
          <w:tcPr>
            <w:tcW w:w="912" w:type="dxa"/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236C">
              <w:rPr>
                <w:rFonts w:ascii="Times New Roman" w:hAnsi="Times New Roman" w:cs="Times New Roman"/>
                <w:szCs w:val="21"/>
              </w:rPr>
              <w:t>.659</w:t>
            </w:r>
          </w:p>
        </w:tc>
      </w:tr>
      <w:tr w:rsidR="00B12115" w:rsidRPr="00E1236C" w:rsidTr="00AF3220">
        <w:tc>
          <w:tcPr>
            <w:tcW w:w="2694" w:type="dxa"/>
          </w:tcPr>
          <w:p w:rsidR="00B12115" w:rsidRPr="00E1236C" w:rsidRDefault="00B12115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utrophil</w:t>
            </w:r>
          </w:p>
        </w:tc>
        <w:tc>
          <w:tcPr>
            <w:tcW w:w="2126" w:type="dxa"/>
          </w:tcPr>
          <w:p w:rsidR="00B12115" w:rsidRPr="00E1236C" w:rsidRDefault="001A6C84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6</w:t>
            </w:r>
            <w:r w:rsidR="00B12115"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06</w:t>
            </w:r>
          </w:p>
        </w:tc>
        <w:tc>
          <w:tcPr>
            <w:tcW w:w="1984" w:type="dxa"/>
          </w:tcPr>
          <w:p w:rsidR="00B12115" w:rsidRPr="00E1236C" w:rsidRDefault="001A6C84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81</w:t>
            </w:r>
            <w:r w:rsidR="00B12115"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912" w:type="dxa"/>
          </w:tcPr>
          <w:p w:rsidR="00B12115" w:rsidRPr="00E1236C" w:rsidRDefault="001A6C84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0739F">
              <w:rPr>
                <w:rFonts w:ascii="Times New Roman" w:hAnsi="Times New Roman" w:cs="Times New Roman"/>
                <w:szCs w:val="21"/>
              </w:rPr>
              <w:t>229</w:t>
            </w:r>
          </w:p>
        </w:tc>
      </w:tr>
      <w:tr w:rsidR="00B12115" w:rsidRPr="00E1236C" w:rsidTr="00AF3220">
        <w:tc>
          <w:tcPr>
            <w:tcW w:w="2694" w:type="dxa"/>
          </w:tcPr>
          <w:p w:rsidR="00B12115" w:rsidRPr="00E1236C" w:rsidRDefault="00B12115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ymphocyte</w:t>
            </w:r>
          </w:p>
        </w:tc>
        <w:tc>
          <w:tcPr>
            <w:tcW w:w="2126" w:type="dxa"/>
          </w:tcPr>
          <w:p w:rsidR="00B12115" w:rsidRPr="00E1236C" w:rsidRDefault="001A6C84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01</w:t>
            </w:r>
            <w:r w:rsidR="00B12115"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  <w:tc>
          <w:tcPr>
            <w:tcW w:w="1984" w:type="dxa"/>
          </w:tcPr>
          <w:p w:rsidR="00B12115" w:rsidRPr="00E1236C" w:rsidRDefault="001A6C84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2</w:t>
            </w:r>
            <w:r w:rsidR="00B12115"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09</w:t>
            </w:r>
          </w:p>
        </w:tc>
        <w:tc>
          <w:tcPr>
            <w:tcW w:w="912" w:type="dxa"/>
          </w:tcPr>
          <w:p w:rsidR="00B12115" w:rsidRPr="00E1236C" w:rsidRDefault="001A6C84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0739F"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E0739F" w:rsidRPr="00E1236C" w:rsidTr="00160A85">
        <w:tc>
          <w:tcPr>
            <w:tcW w:w="2694" w:type="dxa"/>
          </w:tcPr>
          <w:p w:rsidR="00E0739F" w:rsidRPr="00E1236C" w:rsidRDefault="00E0739F" w:rsidP="00E073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126" w:type="dxa"/>
          </w:tcPr>
          <w:p w:rsidR="00E0739F" w:rsidRPr="00E1236C" w:rsidRDefault="00E0739F" w:rsidP="00E07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7</w:t>
            </w:r>
            <w:r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05</w:t>
            </w:r>
          </w:p>
        </w:tc>
        <w:tc>
          <w:tcPr>
            <w:tcW w:w="1984" w:type="dxa"/>
          </w:tcPr>
          <w:p w:rsidR="00E0739F" w:rsidRPr="00E1236C" w:rsidRDefault="00E0739F" w:rsidP="00E07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1</w:t>
            </w:r>
            <w:r w:rsidRPr="00E1236C">
              <w:rPr>
                <w:rFonts w:ascii="Times New Roman" w:eastAsia="宋体" w:hAnsi="Times New Roman" w:cs="Times New Roman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912" w:type="dxa"/>
          </w:tcPr>
          <w:p w:rsidR="00E0739F" w:rsidRPr="00E1236C" w:rsidRDefault="00E0739F" w:rsidP="00E07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:rsidR="00160A85" w:rsidRPr="009F73E5" w:rsidRDefault="00160A85" w:rsidP="00160A85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Cs w:val="21"/>
        </w:rPr>
      </w:pPr>
      <w:r w:rsidRPr="00894B29">
        <w:rPr>
          <w:rFonts w:ascii="Times New Roman" w:eastAsia="宋体" w:hAnsi="Times New Roman" w:cs="Times New Roman"/>
          <w:kern w:val="0"/>
          <w:szCs w:val="21"/>
        </w:rPr>
        <w:t xml:space="preserve">The data are summarized as the mean ± SD for continuous variables or as a numerical proportion for categorical variables. </w:t>
      </w:r>
      <w:r w:rsidRPr="00B71C80">
        <w:rPr>
          <w:rFonts w:ascii="Times New Roman" w:hAnsi="Times New Roman" w:cs="Times New Roman"/>
          <w:szCs w:val="21"/>
        </w:rPr>
        <w:t xml:space="preserve">BMI: body mass index; WHR: waist-to-hip ratio; FBG: fasting blood glucose; 2-hour PBG: 2-hour postprandial blood glucose; HbA1c: hemoglobin A1c; ALT: alanine aminotransferase; AST: aspartate aminotransferase; BNU: urea nitrogen; Cr: creatinine; BNP: type B natriuretic peptide; CTNI: cardiac troponin I; CK: creatine kinase; TC: total cholesterol; TG: </w:t>
      </w:r>
      <w:r>
        <w:rPr>
          <w:rFonts w:ascii="Times New Roman" w:hAnsi="Times New Roman" w:cs="Times New Roman"/>
          <w:szCs w:val="21"/>
        </w:rPr>
        <w:t>tri</w:t>
      </w:r>
      <w:r w:rsidRPr="00B71C80">
        <w:rPr>
          <w:rFonts w:ascii="Times New Roman" w:hAnsi="Times New Roman" w:cs="Times New Roman"/>
          <w:szCs w:val="21"/>
        </w:rPr>
        <w:t xml:space="preserve">glyceride; HDL: high density lipoprotein; LDL: low density lipoprotein. </w:t>
      </w:r>
    </w:p>
    <w:p w:rsidR="00715876" w:rsidRPr="00160A85" w:rsidRDefault="00715876" w:rsidP="00715876">
      <w:pPr>
        <w:widowControl/>
        <w:jc w:val="left"/>
        <w:rPr>
          <w:rFonts w:ascii="Times New Roman" w:hAnsi="Times New Roman" w:cs="Times New Roman"/>
          <w:szCs w:val="21"/>
        </w:rPr>
      </w:pPr>
    </w:p>
    <w:p w:rsidR="00715876" w:rsidRPr="0022718D" w:rsidRDefault="00715876" w:rsidP="00160A85">
      <w:pPr>
        <w:spacing w:line="360" w:lineRule="auto"/>
        <w:rPr>
          <w:rFonts w:ascii="Times New Roman" w:hAnsi="Times New Roman" w:cs="Times New Roman"/>
          <w:szCs w:val="21"/>
        </w:rPr>
      </w:pPr>
      <w:r w:rsidRPr="0022718D">
        <w:rPr>
          <w:rFonts w:ascii="Times New Roman" w:hAnsi="Times New Roman" w:cs="Times New Roman" w:hint="eastAsia"/>
          <w:szCs w:val="21"/>
        </w:rPr>
        <w:t>S</w:t>
      </w:r>
      <w:r w:rsidRPr="0022718D">
        <w:rPr>
          <w:rFonts w:ascii="Times New Roman" w:hAnsi="Times New Roman" w:cs="Times New Roman"/>
          <w:szCs w:val="21"/>
        </w:rPr>
        <w:t xml:space="preserve">upplemental </w:t>
      </w:r>
      <w:r>
        <w:rPr>
          <w:rFonts w:ascii="Times New Roman" w:hAnsi="Times New Roman" w:cs="Times New Roman"/>
          <w:szCs w:val="21"/>
        </w:rPr>
        <w:t>Table</w:t>
      </w:r>
      <w:r w:rsidRPr="0022718D">
        <w:rPr>
          <w:rFonts w:ascii="Times New Roman" w:hAnsi="Times New Roman" w:cs="Times New Roman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. E</w:t>
      </w:r>
      <w:r w:rsidRPr="00B71C80">
        <w:rPr>
          <w:rFonts w:ascii="Times New Roman" w:hAnsi="Times New Roman" w:cs="Times New Roman"/>
          <w:szCs w:val="21"/>
        </w:rPr>
        <w:t>chocardiographic feature</w:t>
      </w:r>
      <w:r>
        <w:rPr>
          <w:rFonts w:ascii="Times New Roman" w:hAnsi="Times New Roman" w:cs="Times New Roman"/>
          <w:szCs w:val="21"/>
        </w:rPr>
        <w:t>s of p</w:t>
      </w:r>
      <w:r w:rsidRPr="009B36FE">
        <w:rPr>
          <w:rFonts w:ascii="Times New Roman" w:hAnsi="Times New Roman" w:cs="Times New Roman"/>
          <w:szCs w:val="21"/>
        </w:rPr>
        <w:t>articipant</w:t>
      </w:r>
      <w:r>
        <w:rPr>
          <w:rFonts w:ascii="Times New Roman" w:hAnsi="Times New Roman" w:cs="Times New Roman"/>
          <w:szCs w:val="21"/>
        </w:rPr>
        <w:t>s with or without cardiac dysfunc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31"/>
        <w:gridCol w:w="2127"/>
        <w:gridCol w:w="1275"/>
      </w:tblGrid>
      <w:tr w:rsidR="00715876" w:rsidRPr="0022718D" w:rsidTr="00AF322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Participant characteristic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2DM without cardiac dysfunc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T2DM with</w:t>
            </w:r>
            <w:bookmarkStart w:id="0" w:name="_GoBack"/>
            <w:bookmarkEnd w:id="0"/>
            <w:r w:rsidRPr="00E1236C">
              <w:rPr>
                <w:rFonts w:ascii="Times New Roman" w:hAnsi="Times New Roman" w:cs="Times New Roman"/>
                <w:szCs w:val="21"/>
              </w:rPr>
              <w:t xml:space="preserve"> cardiac dysfun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E1236C" w:rsidRDefault="00715876" w:rsidP="0016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123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715876" w:rsidRPr="0022718D" w:rsidTr="00AF3220">
        <w:tc>
          <w:tcPr>
            <w:tcW w:w="2405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15876" w:rsidRPr="00E1236C" w:rsidRDefault="00715876" w:rsidP="00AF32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LA diameter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33.88 ± 3.28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34.02 ± 4.20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789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LVEDD (mm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5.84 ± 2.96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46.38 ± 3.56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ind w:firstLineChars="150" w:firstLine="315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256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LVESD (mm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29.87 ± 1.71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30.51 ± 2.32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2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IVSD (mm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8.38 ± 0.71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8.93 ± 1.34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EF (%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4.44 ± 1.76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3.80 ± 2.23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023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E velocity(cm/s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75.94 ± 14.61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74.84 ± 14.44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631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 xml:space="preserve">A velocity(cm/s) 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72.03 ± 14.94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99.87 ± 15.18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E/A ratio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.08 ± 0.21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0.76 ± 0.15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e’ velocity(cm/s)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9.55 ± 0.08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6.56 ± 0.17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15876" w:rsidRPr="0022718D" w:rsidTr="00AF3220">
        <w:tc>
          <w:tcPr>
            <w:tcW w:w="2405" w:type="dxa"/>
          </w:tcPr>
          <w:p w:rsidR="00715876" w:rsidRPr="00E1236C" w:rsidRDefault="00715876" w:rsidP="00AF32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236C">
              <w:rPr>
                <w:rFonts w:ascii="Times New Roman" w:hAnsi="Times New Roman" w:cs="Times New Roman"/>
                <w:szCs w:val="21"/>
              </w:rPr>
              <w:t>E/e’ ratio</w:t>
            </w:r>
          </w:p>
        </w:tc>
        <w:tc>
          <w:tcPr>
            <w:tcW w:w="2131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8.01 ± 1.00</w:t>
            </w:r>
          </w:p>
        </w:tc>
        <w:tc>
          <w:tcPr>
            <w:tcW w:w="2127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11.44 ± 1.29</w:t>
            </w:r>
          </w:p>
        </w:tc>
        <w:tc>
          <w:tcPr>
            <w:tcW w:w="1275" w:type="dxa"/>
            <w:vAlign w:val="center"/>
          </w:tcPr>
          <w:p w:rsidR="00715876" w:rsidRPr="00E1236C" w:rsidRDefault="00715876" w:rsidP="00AF322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36C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E1236C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:rsidR="00715876" w:rsidRPr="00160A85" w:rsidRDefault="00160A85" w:rsidP="00160A85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52370D">
        <w:rPr>
          <w:rFonts w:ascii="Times New Roman" w:eastAsia="宋体" w:hAnsi="Times New Roman" w:cs="Times New Roman"/>
          <w:kern w:val="0"/>
          <w:szCs w:val="21"/>
        </w:rPr>
        <w:t xml:space="preserve">The data are summarized as the mean ± SD for continuous variables or as a numerical proportion for categorical variables. </w:t>
      </w:r>
      <w:r w:rsidRPr="0052370D">
        <w:rPr>
          <w:rFonts w:ascii="Times New Roman" w:hAnsi="Times New Roman" w:cs="Times New Roman"/>
          <w:szCs w:val="21"/>
        </w:rPr>
        <w:t xml:space="preserve">LA: left atrial; LV: left ventricular; LVEDD: LV diameter in end diastolic; LVESD: LV diameter in end systolic; IVSD: interventricular septal diameter; LVEF: LV ejection fraction; E: the peak early diastolic trans-mitral flow velocity; A: the peak late diastolic trans-mitral flow velocity; e’: the peak early diastolic mitral annular velocity. </w:t>
      </w:r>
    </w:p>
    <w:p w:rsidR="00715876" w:rsidRPr="006C3E9C" w:rsidRDefault="00715876" w:rsidP="00160A8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C3E9C">
        <w:rPr>
          <w:rFonts w:ascii="Times New Roman" w:hAnsi="Times New Roman" w:cs="Times New Roman"/>
          <w:szCs w:val="21"/>
        </w:rPr>
        <w:t xml:space="preserve">Supplemental Table 3. ROC analysis for continuous predictor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531"/>
        <w:gridCol w:w="1532"/>
        <w:gridCol w:w="1532"/>
        <w:gridCol w:w="1532"/>
      </w:tblGrid>
      <w:tr w:rsidR="00715876" w:rsidTr="00AF3220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6C3E9C" w:rsidRDefault="00715876" w:rsidP="00160A8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6C3E9C" w:rsidRDefault="00715876" w:rsidP="00160A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C3E9C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6C3E9C" w:rsidRDefault="00715876" w:rsidP="00160A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C3E9C">
              <w:rPr>
                <w:rFonts w:ascii="Times New Roman" w:hAnsi="Times New Roman" w:cs="Times New Roman"/>
                <w:szCs w:val="21"/>
              </w:rPr>
              <w:t>5% CI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6C3E9C" w:rsidRDefault="00715876" w:rsidP="00160A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C3E9C">
              <w:rPr>
                <w:rFonts w:ascii="Times New Roman" w:hAnsi="Times New Roman" w:cs="Times New Roman"/>
                <w:szCs w:val="21"/>
              </w:rPr>
              <w:t>pecificity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715876" w:rsidRPr="006C3E9C" w:rsidRDefault="00715876" w:rsidP="00160A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C3E9C">
              <w:rPr>
                <w:rFonts w:ascii="Times New Roman" w:hAnsi="Times New Roman" w:cs="Times New Roman"/>
                <w:szCs w:val="21"/>
              </w:rPr>
              <w:t>ensitivity</w:t>
            </w:r>
          </w:p>
        </w:tc>
      </w:tr>
      <w:tr w:rsidR="00715876" w:rsidTr="00AF3220">
        <w:tc>
          <w:tcPr>
            <w:tcW w:w="1381" w:type="dxa"/>
            <w:tcBorders>
              <w:top w:val="single" w:sz="4" w:space="0" w:color="auto"/>
            </w:tcBorders>
          </w:tcPr>
          <w:p w:rsidR="00715876" w:rsidRPr="006C3E9C" w:rsidRDefault="00715876" w:rsidP="00AF32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C3E9C">
              <w:rPr>
                <w:rFonts w:ascii="Times New Roman" w:hAnsi="Times New Roman" w:cs="Times New Roman"/>
                <w:szCs w:val="21"/>
              </w:rPr>
              <w:t>eutrophil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559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471-0.646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550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578</w:t>
            </w:r>
          </w:p>
        </w:tc>
      </w:tr>
      <w:tr w:rsidR="00715876" w:rsidTr="00AF3220">
        <w:tc>
          <w:tcPr>
            <w:tcW w:w="1381" w:type="dxa"/>
          </w:tcPr>
          <w:p w:rsidR="00715876" w:rsidRPr="006C3E9C" w:rsidRDefault="00715876" w:rsidP="00AF32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6C3E9C">
              <w:rPr>
                <w:rFonts w:ascii="Times New Roman" w:hAnsi="Times New Roman" w:cs="Times New Roman"/>
                <w:szCs w:val="21"/>
              </w:rPr>
              <w:t>ymphocyte</w:t>
            </w:r>
          </w:p>
        </w:tc>
        <w:tc>
          <w:tcPr>
            <w:tcW w:w="1531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399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308-0.489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670</w:t>
            </w:r>
          </w:p>
        </w:tc>
      </w:tr>
      <w:tr w:rsidR="00715876" w:rsidTr="00AF3220">
        <w:tc>
          <w:tcPr>
            <w:tcW w:w="1381" w:type="dxa"/>
          </w:tcPr>
          <w:p w:rsidR="00715876" w:rsidRPr="006C3E9C" w:rsidRDefault="00715876" w:rsidP="00AF32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31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818-0.913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3E9C">
              <w:rPr>
                <w:rFonts w:ascii="Times New Roman" w:hAnsi="Times New Roman" w:cs="Times New Roman"/>
                <w:szCs w:val="21"/>
              </w:rPr>
              <w:t>.729</w:t>
            </w:r>
          </w:p>
        </w:tc>
        <w:tc>
          <w:tcPr>
            <w:tcW w:w="1532" w:type="dxa"/>
          </w:tcPr>
          <w:p w:rsidR="00715876" w:rsidRPr="006C3E9C" w:rsidRDefault="00715876" w:rsidP="00AF322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C3E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C3E9C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</w:tbl>
    <w:p w:rsidR="007852CB" w:rsidRDefault="00402CA7"/>
    <w:sectPr w:rsidR="007852CB" w:rsidSect="009A15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76"/>
    <w:rsid w:val="0000168A"/>
    <w:rsid w:val="00017FB4"/>
    <w:rsid w:val="000249E7"/>
    <w:rsid w:val="0003401F"/>
    <w:rsid w:val="00045B67"/>
    <w:rsid w:val="00072452"/>
    <w:rsid w:val="00075DEF"/>
    <w:rsid w:val="000A3436"/>
    <w:rsid w:val="000A5737"/>
    <w:rsid w:val="000A7A1D"/>
    <w:rsid w:val="000C700E"/>
    <w:rsid w:val="000E01D1"/>
    <w:rsid w:val="000E1453"/>
    <w:rsid w:val="000E5103"/>
    <w:rsid w:val="00102919"/>
    <w:rsid w:val="001262AD"/>
    <w:rsid w:val="0015530A"/>
    <w:rsid w:val="00160A85"/>
    <w:rsid w:val="00161469"/>
    <w:rsid w:val="00183DD9"/>
    <w:rsid w:val="001873B4"/>
    <w:rsid w:val="00191F1F"/>
    <w:rsid w:val="001A5572"/>
    <w:rsid w:val="001A6C84"/>
    <w:rsid w:val="001B5A22"/>
    <w:rsid w:val="001E63F0"/>
    <w:rsid w:val="001F4977"/>
    <w:rsid w:val="00215A0F"/>
    <w:rsid w:val="00235035"/>
    <w:rsid w:val="00243492"/>
    <w:rsid w:val="0025511B"/>
    <w:rsid w:val="002566EF"/>
    <w:rsid w:val="00261279"/>
    <w:rsid w:val="002D11D3"/>
    <w:rsid w:val="002F1DBB"/>
    <w:rsid w:val="002F2E81"/>
    <w:rsid w:val="00325CF8"/>
    <w:rsid w:val="003269DF"/>
    <w:rsid w:val="00386546"/>
    <w:rsid w:val="003A46E2"/>
    <w:rsid w:val="00402CA7"/>
    <w:rsid w:val="00417A91"/>
    <w:rsid w:val="0042222B"/>
    <w:rsid w:val="00485841"/>
    <w:rsid w:val="004A1BEB"/>
    <w:rsid w:val="004A523A"/>
    <w:rsid w:val="004B7F17"/>
    <w:rsid w:val="004E1F19"/>
    <w:rsid w:val="004F6CD8"/>
    <w:rsid w:val="004F79FD"/>
    <w:rsid w:val="0050427F"/>
    <w:rsid w:val="0056280B"/>
    <w:rsid w:val="00563BCC"/>
    <w:rsid w:val="00571C90"/>
    <w:rsid w:val="00573B25"/>
    <w:rsid w:val="00586729"/>
    <w:rsid w:val="005900DE"/>
    <w:rsid w:val="005B1697"/>
    <w:rsid w:val="005E5EFC"/>
    <w:rsid w:val="00601A66"/>
    <w:rsid w:val="0060487E"/>
    <w:rsid w:val="006C40A5"/>
    <w:rsid w:val="006D290B"/>
    <w:rsid w:val="00702DD5"/>
    <w:rsid w:val="00715876"/>
    <w:rsid w:val="007527AE"/>
    <w:rsid w:val="00756B32"/>
    <w:rsid w:val="00763A64"/>
    <w:rsid w:val="007A6EA5"/>
    <w:rsid w:val="007B4F6C"/>
    <w:rsid w:val="007D7E87"/>
    <w:rsid w:val="007E6D14"/>
    <w:rsid w:val="007F7898"/>
    <w:rsid w:val="00817062"/>
    <w:rsid w:val="00873B8C"/>
    <w:rsid w:val="008776D8"/>
    <w:rsid w:val="008919D4"/>
    <w:rsid w:val="008B53E1"/>
    <w:rsid w:val="008C5D65"/>
    <w:rsid w:val="0094003F"/>
    <w:rsid w:val="0094294E"/>
    <w:rsid w:val="00957723"/>
    <w:rsid w:val="009A1575"/>
    <w:rsid w:val="009F20C8"/>
    <w:rsid w:val="009F39AD"/>
    <w:rsid w:val="00A53915"/>
    <w:rsid w:val="00A54554"/>
    <w:rsid w:val="00AB0F9F"/>
    <w:rsid w:val="00AC19EB"/>
    <w:rsid w:val="00AE44A3"/>
    <w:rsid w:val="00B045B5"/>
    <w:rsid w:val="00B07DED"/>
    <w:rsid w:val="00B12115"/>
    <w:rsid w:val="00B31FC0"/>
    <w:rsid w:val="00B3646E"/>
    <w:rsid w:val="00B701F5"/>
    <w:rsid w:val="00B72C15"/>
    <w:rsid w:val="00B7418B"/>
    <w:rsid w:val="00B837DA"/>
    <w:rsid w:val="00B85F67"/>
    <w:rsid w:val="00BA29C9"/>
    <w:rsid w:val="00BD20F2"/>
    <w:rsid w:val="00BD5875"/>
    <w:rsid w:val="00BE53C5"/>
    <w:rsid w:val="00BF6B9F"/>
    <w:rsid w:val="00C05684"/>
    <w:rsid w:val="00C119A2"/>
    <w:rsid w:val="00C156FB"/>
    <w:rsid w:val="00C25223"/>
    <w:rsid w:val="00C34FF8"/>
    <w:rsid w:val="00C44E7C"/>
    <w:rsid w:val="00C7565B"/>
    <w:rsid w:val="00C85C1A"/>
    <w:rsid w:val="00CA3F86"/>
    <w:rsid w:val="00CC20FD"/>
    <w:rsid w:val="00CD04A3"/>
    <w:rsid w:val="00CE08AE"/>
    <w:rsid w:val="00D13EFD"/>
    <w:rsid w:val="00D34E4A"/>
    <w:rsid w:val="00D55DBF"/>
    <w:rsid w:val="00D57B81"/>
    <w:rsid w:val="00D76FA2"/>
    <w:rsid w:val="00DA1F07"/>
    <w:rsid w:val="00DC0E7C"/>
    <w:rsid w:val="00DD2B46"/>
    <w:rsid w:val="00E0739F"/>
    <w:rsid w:val="00E31DE4"/>
    <w:rsid w:val="00E619C9"/>
    <w:rsid w:val="00E82126"/>
    <w:rsid w:val="00EA021C"/>
    <w:rsid w:val="00EA04D1"/>
    <w:rsid w:val="00EC1B66"/>
    <w:rsid w:val="00F07322"/>
    <w:rsid w:val="00F27877"/>
    <w:rsid w:val="00F36FF8"/>
    <w:rsid w:val="00F8493F"/>
    <w:rsid w:val="00F85053"/>
    <w:rsid w:val="00F942C2"/>
    <w:rsid w:val="00F9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5266"/>
  <w15:chartTrackingRefBased/>
  <w15:docId w15:val="{D83D9CD0-4BC9-F741-8888-0D9E01B6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</dc:creator>
  <cp:keywords/>
  <dc:description/>
  <cp:lastModifiedBy>sahu</cp:lastModifiedBy>
  <cp:revision>5</cp:revision>
  <dcterms:created xsi:type="dcterms:W3CDTF">2020-04-15T15:59:00Z</dcterms:created>
  <dcterms:modified xsi:type="dcterms:W3CDTF">2020-05-29T14:36:00Z</dcterms:modified>
</cp:coreProperties>
</file>